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 xml:space="preserve">Supplementary </w:t>
      </w:r>
      <w:r>
        <w:rPr>
          <w:rFonts w:hint="eastAsia" w:eastAsia="宋体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</w:rPr>
        <w:t xml:space="preserve">: The composition of the anti-heat </w:t>
      </w:r>
      <w:r>
        <w:rPr>
          <w:rFonts w:ascii="Times New Roman" w:hAnsi="Times New Roman" w:cs="Times New Roman"/>
          <w:sz w:val="24"/>
          <w:szCs w:val="24"/>
        </w:rPr>
        <w:t>stress</w:t>
      </w:r>
      <w:r>
        <w:rPr>
          <w:rFonts w:hint="eastAsia" w:ascii="Times New Roman" w:hAnsi="Times New Roman" w:cs="Times New Roman"/>
          <w:sz w:val="24"/>
          <w:szCs w:val="24"/>
        </w:rPr>
        <w:t xml:space="preserve"> compound nutrition lick block</w:t>
      </w:r>
    </w:p>
    <w:tbl>
      <w:tblPr>
        <w:tblStyle w:val="21"/>
        <w:tblW w:w="92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6"/>
        <w:gridCol w:w="4646"/>
      </w:tblGrid>
      <w:tr w14:paraId="0AEBF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4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25263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Ingredient </w:t>
            </w:r>
          </w:p>
        </w:tc>
        <w:tc>
          <w:tcPr>
            <w:tcW w:w="4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37635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dditive amount (kg/t)</w:t>
            </w:r>
          </w:p>
        </w:tc>
      </w:tr>
      <w:tr w14:paraId="2EB4C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9A4EE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(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2</w:t>
            </w:r>
          </w:p>
        </w:tc>
        <w:tc>
          <w:tcPr>
            <w:tcW w:w="4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0B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14:paraId="59669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EB3E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AA0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14:paraId="74471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C97A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O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01D0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</w:tr>
      <w:tr w14:paraId="2B69F3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B9D3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BC2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8</w:t>
            </w:r>
          </w:p>
        </w:tc>
      </w:tr>
      <w:tr w14:paraId="29F35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DD87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 (1% net content)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36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</w:tr>
      <w:tr w14:paraId="00E1A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F4B8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OH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3D9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14:paraId="5AB65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5D99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(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A4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</w:tr>
      <w:tr w14:paraId="14E02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2300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386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14:paraId="50CC9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4435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8B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14:paraId="63F41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9313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·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1B1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14:paraId="210BE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77B16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% net content)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CFF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14:paraId="2F161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80638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6E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14:paraId="2F017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6D46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4% Cr net content)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170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14:paraId="02702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FD85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oxyquin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CDC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14:paraId="57EE7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2F84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9ED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14:paraId="28574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A597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8C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14:paraId="10C7C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DB60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E (50%)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C2D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14:paraId="11D0F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CB75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C (96%)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364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14:paraId="7F53A7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1A77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4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0A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</w:tr>
      <w:tr w14:paraId="34406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4D5E5F">
            <w:pPr>
              <w:spacing w:line="240" w:lineRule="auto"/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4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2A350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.74</w:t>
            </w:r>
          </w:p>
        </w:tc>
      </w:tr>
    </w:tbl>
    <w:p w14:paraId="1DD7DA72"/>
    <w:p w14:paraId="11EC8DA1">
      <w:pPr>
        <w:keepNext/>
        <w:jc w:val="both"/>
        <w:rPr>
          <w:rFonts w:cs="Times New Roman"/>
          <w:szCs w:val="24"/>
        </w:rPr>
      </w:pPr>
      <w:bookmarkStart w:id="0" w:name="_GoBack"/>
      <w:bookmarkEnd w:id="0"/>
    </w:p>
    <w:p w14:paraId="58F1AED1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9842"/>
      <w:pgMar w:top="1140" w:right="1181" w:bottom="1140" w:left="1282" w:header="720" w:footer="720" w:gutter="0"/>
      <w:paperSrc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8C4848"/>
    <w:rsid w:val="1B570174"/>
    <w:rsid w:val="3766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梦为努力浇了水</cp:lastModifiedBy>
  <cp:lastPrinted>2013-10-03T12:51:00Z</cp:lastPrinted>
  <dcterms:modified xsi:type="dcterms:W3CDTF">2025-01-17T05:14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ZkN2U0NTE2ZWZjNGNkOGYwMTY5ODIwZjEyYjUxNGMiLCJ1c2VySWQiOiI4MjE2NTgwMTQ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24EC6C4A78FA42EF9B42A420424959E1_12</vt:lpwstr>
  </property>
</Properties>
</file>